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585860" w14:textId="77777777" w:rsidR="00886549" w:rsidRPr="00D74ABD" w:rsidRDefault="00886549" w:rsidP="00886549">
      <w:pPr>
        <w:pStyle w:val="Caption"/>
        <w:spacing w:after="0"/>
        <w:rPr>
          <w:rFonts w:ascii="Times New Roman" w:hAnsi="Times New Roman" w:cs="Times New Roman"/>
          <w:b w:val="0"/>
          <w:sz w:val="24"/>
          <w:szCs w:val="24"/>
          <w:lang w:val="en-US"/>
        </w:rPr>
      </w:pPr>
      <w:bookmarkStart w:id="0" w:name="_Ref427668709"/>
      <w:r w:rsidRPr="00D74ABD">
        <w:rPr>
          <w:rFonts w:ascii="Times New Roman" w:hAnsi="Times New Roman" w:cs="Times New Roman"/>
          <w:sz w:val="24"/>
          <w:szCs w:val="24"/>
          <w:lang w:val="en-US"/>
        </w:rPr>
        <w:t>S2 Table</w:t>
      </w:r>
      <w:bookmarkEnd w:id="0"/>
      <w:r w:rsidRPr="00D74ABD">
        <w:rPr>
          <w:rFonts w:ascii="Times New Roman" w:hAnsi="Times New Roman" w:cs="Times New Roman"/>
          <w:sz w:val="24"/>
          <w:szCs w:val="24"/>
          <w:lang w:val="en-US"/>
        </w:rPr>
        <w:t xml:space="preserve">: Hit expansion structures and activity for </w:t>
      </w:r>
      <w:proofErr w:type="spellStart"/>
      <w:r w:rsidRPr="00D74ABD">
        <w:rPr>
          <w:rFonts w:ascii="Times New Roman" w:hAnsi="Times New Roman" w:cs="Times New Roman"/>
          <w:sz w:val="24"/>
          <w:szCs w:val="24"/>
          <w:lang w:val="en-US"/>
        </w:rPr>
        <w:t>chloroxine</w:t>
      </w:r>
      <w:proofErr w:type="spellEnd"/>
      <w:r w:rsidRPr="00D74AB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74ABD">
        <w:rPr>
          <w:rFonts w:ascii="Times New Roman" w:hAnsi="Times New Roman" w:cs="Times New Roman"/>
          <w:b w:val="0"/>
          <w:sz w:val="24"/>
          <w:szCs w:val="24"/>
          <w:lang w:val="en-US"/>
        </w:rPr>
        <w:t>Each</w:t>
      </w:r>
      <w:r w:rsidRPr="00D74A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74ABD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compound was tested using the </w:t>
      </w:r>
      <w:proofErr w:type="spellStart"/>
      <w:r w:rsidRPr="00D74ABD">
        <w:rPr>
          <w:rFonts w:ascii="Times New Roman" w:hAnsi="Times New Roman" w:cs="Times New Roman"/>
          <w:b w:val="0"/>
          <w:sz w:val="24"/>
          <w:szCs w:val="24"/>
          <w:lang w:val="en-US"/>
        </w:rPr>
        <w:t>PrestoBlue</w:t>
      </w:r>
      <w:proofErr w:type="spellEnd"/>
      <w:r w:rsidRPr="00D74ABD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assay. A </w:t>
      </w:r>
      <w:r w:rsidRPr="00D74ABD">
        <w:rPr>
          <w:rFonts w:ascii="Times New Roman" w:hAnsi="Times New Roman" w:cs="Times New Roman"/>
          <w:b w:val="0"/>
          <w:i/>
          <w:sz w:val="24"/>
          <w:szCs w:val="24"/>
          <w:lang w:val="en-US"/>
        </w:rPr>
        <w:t xml:space="preserve">B. </w:t>
      </w:r>
      <w:proofErr w:type="spellStart"/>
      <w:r w:rsidRPr="00D74ABD">
        <w:rPr>
          <w:rFonts w:ascii="Times New Roman" w:hAnsi="Times New Roman" w:cs="Times New Roman"/>
          <w:b w:val="0"/>
          <w:i/>
          <w:sz w:val="24"/>
          <w:szCs w:val="24"/>
          <w:lang w:val="en-US"/>
        </w:rPr>
        <w:t>thailandensis</w:t>
      </w:r>
      <w:proofErr w:type="spellEnd"/>
      <w:r w:rsidRPr="00D74ABD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culture was harvested, and resuspended to a concentration of 8x10</w:t>
      </w:r>
      <w:r w:rsidRPr="00D74ABD">
        <w:rPr>
          <w:rFonts w:ascii="Times New Roman" w:hAnsi="Times New Roman" w:cs="Times New Roman"/>
          <w:b w:val="0"/>
          <w:sz w:val="24"/>
          <w:szCs w:val="24"/>
          <w:vertAlign w:val="superscript"/>
          <w:lang w:val="en-US"/>
        </w:rPr>
        <w:t>8</w:t>
      </w:r>
      <w:r w:rsidRPr="00D74ABD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CFU/mL in M9 media supplemented with 730 </w:t>
      </w:r>
      <w:proofErr w:type="spellStart"/>
      <w:r w:rsidRPr="00D74ABD">
        <w:rPr>
          <w:rFonts w:ascii="Times New Roman" w:hAnsi="Times New Roman" w:cs="Times New Roman"/>
          <w:b w:val="0"/>
          <w:sz w:val="24"/>
          <w:szCs w:val="24"/>
          <w:lang w:val="en-US"/>
        </w:rPr>
        <w:t>μM</w:t>
      </w:r>
      <w:proofErr w:type="spellEnd"/>
      <w:r w:rsidRPr="00D74ABD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ceftazidime. This was added to a 96 well plate containing two-fold dilutions of compounds in DMSO. Plates were incubated for 24 hours at 37 °C before the addition of </w:t>
      </w:r>
      <w:proofErr w:type="spellStart"/>
      <w:r w:rsidRPr="00D74ABD">
        <w:rPr>
          <w:rFonts w:ascii="Times New Roman" w:hAnsi="Times New Roman" w:cs="Times New Roman"/>
          <w:b w:val="0"/>
          <w:sz w:val="24"/>
          <w:szCs w:val="24"/>
          <w:lang w:val="en-US"/>
        </w:rPr>
        <w:t>PrestoBlue</w:t>
      </w:r>
      <w:proofErr w:type="spellEnd"/>
      <w:r w:rsidRPr="00D74ABD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and the fluorescence read. Results show three biological replicates with error bars indicating standard deviation.</w:t>
      </w:r>
      <w:r w:rsidRPr="00D74AB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0985CB32" wp14:editId="6CD0E519">
            <wp:simplePos x="0" y="0"/>
            <wp:positionH relativeFrom="column">
              <wp:posOffset>15956915</wp:posOffset>
            </wp:positionH>
            <wp:positionV relativeFrom="paragraph">
              <wp:posOffset>22106890</wp:posOffset>
            </wp:positionV>
            <wp:extent cx="6790055" cy="4622800"/>
            <wp:effectExtent l="0" t="0" r="0" b="0"/>
            <wp:wrapNone/>
            <wp:docPr id="2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0055" cy="46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74AB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24F1E92B" wp14:editId="6F8ADE7A">
            <wp:simplePos x="0" y="0"/>
            <wp:positionH relativeFrom="column">
              <wp:posOffset>15956915</wp:posOffset>
            </wp:positionH>
            <wp:positionV relativeFrom="paragraph">
              <wp:posOffset>22106890</wp:posOffset>
            </wp:positionV>
            <wp:extent cx="6790055" cy="4622800"/>
            <wp:effectExtent l="0" t="0" r="0" b="0"/>
            <wp:wrapNone/>
            <wp:docPr id="2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0055" cy="46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74AB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D85CF94" wp14:editId="517931EA">
            <wp:simplePos x="0" y="0"/>
            <wp:positionH relativeFrom="column">
              <wp:posOffset>15956915</wp:posOffset>
            </wp:positionH>
            <wp:positionV relativeFrom="paragraph">
              <wp:posOffset>22106890</wp:posOffset>
            </wp:positionV>
            <wp:extent cx="6790055" cy="4622800"/>
            <wp:effectExtent l="0" t="0" r="0" b="0"/>
            <wp:wrapNone/>
            <wp:docPr id="2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0055" cy="46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74A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74ABD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All modifications resulted in reduced activity when compared to </w:t>
      </w:r>
      <w:proofErr w:type="spellStart"/>
      <w:r w:rsidRPr="00D74ABD">
        <w:rPr>
          <w:rFonts w:ascii="Times New Roman" w:hAnsi="Times New Roman" w:cs="Times New Roman"/>
          <w:b w:val="0"/>
          <w:sz w:val="24"/>
          <w:szCs w:val="24"/>
          <w:lang w:val="en-US"/>
        </w:rPr>
        <w:t>chloroxine</w:t>
      </w:r>
      <w:proofErr w:type="spellEnd"/>
      <w:r w:rsidRPr="00D74ABD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. In cases where the data did not fit to the model used (where no activity is demonstrated at the concentrations used), </w:t>
      </w:r>
      <w:r w:rsidRPr="00D74ABD">
        <w:rPr>
          <w:rFonts w:ascii="Times New Roman" w:hAnsi="Times New Roman" w:cs="Times New Roman"/>
          <w:b w:val="0"/>
          <w:i/>
          <w:sz w:val="24"/>
          <w:szCs w:val="24"/>
          <w:lang w:val="en-US"/>
        </w:rPr>
        <w:t>p</w:t>
      </w:r>
      <w:r w:rsidRPr="00D74ABD">
        <w:rPr>
          <w:rFonts w:ascii="Times New Roman" w:hAnsi="Times New Roman" w:cs="Times New Roman"/>
          <w:b w:val="0"/>
          <w:sz w:val="24"/>
          <w:szCs w:val="24"/>
          <w:lang w:val="en-US"/>
        </w:rPr>
        <w:t>IC</w:t>
      </w:r>
      <w:r w:rsidRPr="00D74ABD">
        <w:rPr>
          <w:rFonts w:ascii="Times New Roman" w:hAnsi="Times New Roman" w:cs="Times New Roman"/>
          <w:b w:val="0"/>
          <w:sz w:val="24"/>
          <w:szCs w:val="24"/>
          <w:vertAlign w:val="subscript"/>
          <w:lang w:val="en-US"/>
        </w:rPr>
        <w:t>50</w:t>
      </w:r>
      <w:r w:rsidRPr="00D74ABD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is recorded as N/A.</w:t>
      </w:r>
    </w:p>
    <w:p w14:paraId="164340A1" w14:textId="77777777" w:rsidR="00886549" w:rsidRPr="00D74ABD" w:rsidRDefault="00886549" w:rsidP="00886549">
      <w:pPr>
        <w:rPr>
          <w:rFonts w:ascii="Times New Roman" w:hAnsi="Times New Roman" w:cs="Times New Roman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47"/>
        <w:gridCol w:w="4245"/>
        <w:gridCol w:w="824"/>
      </w:tblGrid>
      <w:tr w:rsidR="00886549" w:rsidRPr="00D74ABD" w14:paraId="0FADBCC6" w14:textId="77777777" w:rsidTr="00D74ABD">
        <w:tc>
          <w:tcPr>
            <w:tcW w:w="2744" w:type="dxa"/>
          </w:tcPr>
          <w:p w14:paraId="2D132D97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4002" w:type="dxa"/>
          </w:tcPr>
          <w:p w14:paraId="53C8D02C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Graph</w:t>
            </w:r>
          </w:p>
        </w:tc>
        <w:tc>
          <w:tcPr>
            <w:tcW w:w="1159" w:type="dxa"/>
          </w:tcPr>
          <w:p w14:paraId="59E70B6A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D74ABD">
              <w:rPr>
                <w:rFonts w:ascii="Times New Roman" w:hAnsi="Times New Roman" w:cs="Times New Roman"/>
                <w:i/>
              </w:rPr>
              <w:t>p</w:t>
            </w:r>
            <w:r w:rsidRPr="00D74ABD">
              <w:rPr>
                <w:rFonts w:ascii="Times New Roman" w:hAnsi="Times New Roman" w:cs="Times New Roman"/>
              </w:rPr>
              <w:t>IC</w:t>
            </w:r>
            <w:r w:rsidRPr="00D74ABD">
              <w:rPr>
                <w:rFonts w:ascii="Times New Roman" w:hAnsi="Times New Roman" w:cs="Times New Roman"/>
                <w:vertAlign w:val="subscript"/>
              </w:rPr>
              <w:t>50</w:t>
            </w:r>
          </w:p>
        </w:tc>
      </w:tr>
      <w:tr w:rsidR="00886549" w:rsidRPr="00D74ABD" w14:paraId="411B0D5F" w14:textId="77777777" w:rsidTr="00D74ABD">
        <w:tc>
          <w:tcPr>
            <w:tcW w:w="2744" w:type="dxa"/>
          </w:tcPr>
          <w:p w14:paraId="172FB48D" w14:textId="5C5C48BF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 xml:space="preserve">A </w:t>
            </w:r>
            <w:r w:rsidRPr="00D74AB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6268BD12" wp14:editId="65AA967E">
                  <wp:extent cx="1918970" cy="1731645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8970" cy="1731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2" w:type="dxa"/>
          </w:tcPr>
          <w:p w14:paraId="1C2E36AE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59" w:type="dxa"/>
          </w:tcPr>
          <w:p w14:paraId="33F46031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86549" w:rsidRPr="00D74ABD" w14:paraId="1836BD8F" w14:textId="77777777" w:rsidTr="00D74ABD">
        <w:tc>
          <w:tcPr>
            <w:tcW w:w="2744" w:type="dxa"/>
          </w:tcPr>
          <w:p w14:paraId="45DCB99F" w14:textId="3ADFFAB9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 xml:space="preserve">A1 </w:t>
            </w:r>
            <w:r w:rsidRPr="00D74AB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672A342D" wp14:editId="2B216302">
                  <wp:extent cx="2202815" cy="1731645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2815" cy="1731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2" w:type="dxa"/>
          </w:tcPr>
          <w:p w14:paraId="3FC9E6DF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17CACFC" wp14:editId="17050442">
                  <wp:extent cx="2510575" cy="1691640"/>
                  <wp:effectExtent l="0" t="0" r="4445" b="3810"/>
                  <wp:docPr id="102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2716" cy="16930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dxa"/>
          </w:tcPr>
          <w:p w14:paraId="3FAAD83F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3.4</w:t>
            </w:r>
          </w:p>
        </w:tc>
      </w:tr>
      <w:tr w:rsidR="00886549" w:rsidRPr="00D74ABD" w14:paraId="4848122A" w14:textId="77777777" w:rsidTr="00D74ABD">
        <w:tc>
          <w:tcPr>
            <w:tcW w:w="2744" w:type="dxa"/>
          </w:tcPr>
          <w:p w14:paraId="0712D42B" w14:textId="10BB6A6A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lastRenderedPageBreak/>
              <w:t xml:space="preserve">A2 </w:t>
            </w:r>
            <w:r w:rsidRPr="00D74AB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59209DFA" wp14:editId="3D701AA8">
                  <wp:extent cx="2112645" cy="1731645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2645" cy="1731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2" w:type="dxa"/>
          </w:tcPr>
          <w:p w14:paraId="78623874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681211C" wp14:editId="12DFED71">
                  <wp:extent cx="2421255" cy="1671526"/>
                  <wp:effectExtent l="0" t="0" r="0" b="0"/>
                  <wp:docPr id="3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3188" cy="16797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dxa"/>
          </w:tcPr>
          <w:p w14:paraId="6B1CBB3D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N/A</w:t>
            </w:r>
          </w:p>
        </w:tc>
      </w:tr>
      <w:tr w:rsidR="00886549" w:rsidRPr="00D74ABD" w14:paraId="0E5562ED" w14:textId="77777777" w:rsidTr="00D74ABD">
        <w:tc>
          <w:tcPr>
            <w:tcW w:w="2744" w:type="dxa"/>
          </w:tcPr>
          <w:p w14:paraId="0FEDAA9B" w14:textId="54C760BD" w:rsidR="00886549" w:rsidRPr="00D74ABD" w:rsidRDefault="00886549" w:rsidP="00D74ABD">
            <w:pPr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 xml:space="preserve">A3 </w:t>
            </w:r>
            <w:r w:rsidRPr="00D74AB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535974C8" wp14:editId="0F1286BB">
                  <wp:extent cx="2202815" cy="1731645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2815" cy="1731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2" w:type="dxa"/>
          </w:tcPr>
          <w:p w14:paraId="2BB6AB84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3A4B95B" wp14:editId="51679F77">
                  <wp:extent cx="2558796" cy="1752600"/>
                  <wp:effectExtent l="0" t="0" r="0" b="0"/>
                  <wp:docPr id="35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3141" cy="17555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dxa"/>
          </w:tcPr>
          <w:p w14:paraId="19DEAB11" w14:textId="77777777" w:rsidR="00886549" w:rsidRPr="00D74ABD" w:rsidRDefault="00886549" w:rsidP="00D74ABD">
            <w:pPr>
              <w:keepNext/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N/A</w:t>
            </w:r>
          </w:p>
        </w:tc>
      </w:tr>
      <w:tr w:rsidR="00886549" w:rsidRPr="00D74ABD" w14:paraId="0BBAF310" w14:textId="77777777" w:rsidTr="00D74ABD">
        <w:tc>
          <w:tcPr>
            <w:tcW w:w="2744" w:type="dxa"/>
          </w:tcPr>
          <w:p w14:paraId="7CC0D6F7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t>A4</w:t>
            </w:r>
          </w:p>
          <w:p w14:paraId="0D03BCC4" w14:textId="41688F90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D74AB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29E20B41" wp14:editId="43F8F8AB">
                  <wp:extent cx="1918970" cy="1731645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8970" cy="1731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2" w:type="dxa"/>
          </w:tcPr>
          <w:p w14:paraId="636D6891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F5D760B" wp14:editId="0F86475C">
                  <wp:extent cx="2533977" cy="1722120"/>
                  <wp:effectExtent l="0" t="0" r="0" b="0"/>
                  <wp:docPr id="34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2788" cy="17281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dxa"/>
          </w:tcPr>
          <w:p w14:paraId="775179CF" w14:textId="77777777" w:rsidR="00886549" w:rsidRPr="00D74ABD" w:rsidRDefault="00886549" w:rsidP="00D74ABD">
            <w:pPr>
              <w:keepNext/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5.1</w:t>
            </w:r>
          </w:p>
        </w:tc>
      </w:tr>
      <w:tr w:rsidR="00886549" w:rsidRPr="00D74ABD" w14:paraId="10D40BD5" w14:textId="77777777" w:rsidTr="00D74ABD">
        <w:tc>
          <w:tcPr>
            <w:tcW w:w="2744" w:type="dxa"/>
          </w:tcPr>
          <w:p w14:paraId="1E0B5FD7" w14:textId="3B017E3B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t>A5</w:t>
            </w:r>
            <w:r w:rsidRPr="00D74ABD">
              <w:rPr>
                <w:rFonts w:ascii="Times New Roman" w:hAnsi="Times New Roman" w:cs="Times New Roman"/>
              </w:rPr>
              <w:t xml:space="preserve"> </w:t>
            </w:r>
            <w:r w:rsidRPr="00D74AB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5FD673FC" wp14:editId="35E55BDA">
                  <wp:extent cx="2195830" cy="211264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5830" cy="2112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2" w:type="dxa"/>
          </w:tcPr>
          <w:p w14:paraId="35688955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D6C5337" wp14:editId="2FC120B3">
                  <wp:extent cx="2539247" cy="1744980"/>
                  <wp:effectExtent l="0" t="0" r="0" b="0"/>
                  <wp:docPr id="33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5523" cy="17492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dxa"/>
          </w:tcPr>
          <w:p w14:paraId="06694DA3" w14:textId="77777777" w:rsidR="00886549" w:rsidRPr="00D74ABD" w:rsidRDefault="00886549" w:rsidP="00D74ABD">
            <w:pPr>
              <w:keepNext/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N/A</w:t>
            </w:r>
          </w:p>
        </w:tc>
      </w:tr>
      <w:tr w:rsidR="00886549" w:rsidRPr="00D74ABD" w14:paraId="49FD6053" w14:textId="77777777" w:rsidTr="00D74ABD">
        <w:tc>
          <w:tcPr>
            <w:tcW w:w="2744" w:type="dxa"/>
          </w:tcPr>
          <w:p w14:paraId="31D6A4E6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lastRenderedPageBreak/>
              <w:t>A6</w:t>
            </w:r>
          </w:p>
          <w:p w14:paraId="1280E014" w14:textId="672C2BA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D74AB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412C6D4D" wp14:editId="652C14F0">
                  <wp:extent cx="1918970" cy="200914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8970" cy="2009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2" w:type="dxa"/>
          </w:tcPr>
          <w:p w14:paraId="75210E8B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F1043F4" wp14:editId="4E0BA1B6">
                  <wp:extent cx="2487233" cy="1714500"/>
                  <wp:effectExtent l="0" t="0" r="0" b="0"/>
                  <wp:docPr id="32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6728" cy="1721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dxa"/>
          </w:tcPr>
          <w:p w14:paraId="1037DBF1" w14:textId="77777777" w:rsidR="00886549" w:rsidRPr="00D74ABD" w:rsidRDefault="00886549" w:rsidP="00D74ABD">
            <w:pPr>
              <w:keepNext/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N/A</w:t>
            </w:r>
          </w:p>
        </w:tc>
      </w:tr>
      <w:tr w:rsidR="00886549" w:rsidRPr="00D74ABD" w14:paraId="1CCE0B1D" w14:textId="77777777" w:rsidTr="00D74ABD">
        <w:tc>
          <w:tcPr>
            <w:tcW w:w="2744" w:type="dxa"/>
          </w:tcPr>
          <w:p w14:paraId="18653DB3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t>A7</w:t>
            </w:r>
          </w:p>
          <w:p w14:paraId="7EFCC4EE" w14:textId="3A6CCB7B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D74AB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606A0C3F" wp14:editId="7199F584">
                  <wp:extent cx="1918970" cy="200914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8970" cy="2009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2" w:type="dxa"/>
          </w:tcPr>
          <w:p w14:paraId="421BD48C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F479431" wp14:editId="680CE3CE">
                  <wp:extent cx="2458669" cy="1684020"/>
                  <wp:effectExtent l="0" t="0" r="0" b="0"/>
                  <wp:docPr id="3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4075" cy="16877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dxa"/>
          </w:tcPr>
          <w:p w14:paraId="40B5E2E4" w14:textId="77777777" w:rsidR="00886549" w:rsidRPr="00D74ABD" w:rsidRDefault="00886549" w:rsidP="00D74ABD">
            <w:pPr>
              <w:keepNext/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N/A</w:t>
            </w:r>
          </w:p>
        </w:tc>
      </w:tr>
      <w:tr w:rsidR="00886549" w:rsidRPr="00D74ABD" w14:paraId="59AE969A" w14:textId="77777777" w:rsidTr="00D74ABD">
        <w:tc>
          <w:tcPr>
            <w:tcW w:w="2744" w:type="dxa"/>
          </w:tcPr>
          <w:p w14:paraId="278D198C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t>A8</w:t>
            </w:r>
          </w:p>
          <w:p w14:paraId="6B19EAAC" w14:textId="6F2484AD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D74AB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5F64AE97" wp14:editId="3448FD27">
                  <wp:extent cx="2112645" cy="200914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2645" cy="2009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2" w:type="dxa"/>
          </w:tcPr>
          <w:p w14:paraId="5C4CA804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18C4507" wp14:editId="0D410CAA">
                  <wp:extent cx="2472120" cy="1661160"/>
                  <wp:effectExtent l="0" t="0" r="0" b="0"/>
                  <wp:docPr id="30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7127" cy="1664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dxa"/>
          </w:tcPr>
          <w:p w14:paraId="03D69213" w14:textId="77777777" w:rsidR="00886549" w:rsidRPr="00D74ABD" w:rsidRDefault="00886549" w:rsidP="00D74ABD">
            <w:pPr>
              <w:keepNext/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3.4</w:t>
            </w:r>
          </w:p>
        </w:tc>
      </w:tr>
      <w:tr w:rsidR="00886549" w:rsidRPr="00D74ABD" w14:paraId="3EE0A0FF" w14:textId="77777777" w:rsidTr="00D74ABD">
        <w:tc>
          <w:tcPr>
            <w:tcW w:w="2744" w:type="dxa"/>
            <w:vAlign w:val="bottom"/>
          </w:tcPr>
          <w:p w14:paraId="19D47886" w14:textId="3FDE6C8A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lastRenderedPageBreak/>
              <w:t xml:space="preserve">A9 </w:t>
            </w:r>
            <w:r w:rsidRPr="00D74AB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348AD1AA" wp14:editId="03286604">
                  <wp:extent cx="2112645" cy="200914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2645" cy="2009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2" w:type="dxa"/>
          </w:tcPr>
          <w:p w14:paraId="072079B6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38F978C" wp14:editId="06B59BC5">
                  <wp:extent cx="2483460" cy="1668780"/>
                  <wp:effectExtent l="0" t="0" r="0" b="0"/>
                  <wp:docPr id="29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3119" cy="16752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dxa"/>
          </w:tcPr>
          <w:p w14:paraId="03E9E41B" w14:textId="77777777" w:rsidR="00886549" w:rsidRPr="00D74ABD" w:rsidRDefault="00886549" w:rsidP="00D74ABD">
            <w:pPr>
              <w:keepNext/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3.1</w:t>
            </w:r>
          </w:p>
        </w:tc>
      </w:tr>
      <w:tr w:rsidR="00886549" w:rsidRPr="00D74ABD" w14:paraId="6525BF77" w14:textId="77777777" w:rsidTr="00D74ABD">
        <w:tc>
          <w:tcPr>
            <w:tcW w:w="2744" w:type="dxa"/>
          </w:tcPr>
          <w:p w14:paraId="4A8D3186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t>A10</w:t>
            </w:r>
          </w:p>
          <w:p w14:paraId="25B1C82F" w14:textId="20CF5E08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D74AB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4C9A356F" wp14:editId="1523FDE1">
                  <wp:extent cx="1918970" cy="200914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8970" cy="2009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2" w:type="dxa"/>
          </w:tcPr>
          <w:p w14:paraId="30597922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0259A1B" wp14:editId="3D95A080">
                  <wp:extent cx="2396796" cy="1737360"/>
                  <wp:effectExtent l="0" t="0" r="0" b="0"/>
                  <wp:docPr id="28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6318" cy="17442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dxa"/>
          </w:tcPr>
          <w:p w14:paraId="7388E0D2" w14:textId="77777777" w:rsidR="00886549" w:rsidRPr="00D74ABD" w:rsidRDefault="00886549" w:rsidP="00D74ABD">
            <w:pPr>
              <w:keepNext/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4.1</w:t>
            </w:r>
          </w:p>
        </w:tc>
      </w:tr>
      <w:tr w:rsidR="00886549" w:rsidRPr="00D74ABD" w14:paraId="013B7646" w14:textId="77777777" w:rsidTr="00D74ABD">
        <w:tc>
          <w:tcPr>
            <w:tcW w:w="2744" w:type="dxa"/>
          </w:tcPr>
          <w:p w14:paraId="742F16B6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t>A11</w:t>
            </w:r>
          </w:p>
          <w:p w14:paraId="4D874631" w14:textId="3B54D0B9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D74AB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5300B286" wp14:editId="4FF3140B">
                  <wp:extent cx="1918970" cy="200914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8970" cy="2009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2" w:type="dxa"/>
          </w:tcPr>
          <w:p w14:paraId="599CAC3A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03B2C2A" wp14:editId="691A0B11">
                  <wp:extent cx="2449440" cy="1645920"/>
                  <wp:effectExtent l="0" t="0" r="0" b="0"/>
                  <wp:docPr id="27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868" cy="16515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dxa"/>
          </w:tcPr>
          <w:p w14:paraId="6A881285" w14:textId="77777777" w:rsidR="00886549" w:rsidRPr="00D74ABD" w:rsidRDefault="00886549" w:rsidP="00D74ABD">
            <w:pPr>
              <w:keepNext/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4.2</w:t>
            </w:r>
          </w:p>
        </w:tc>
      </w:tr>
      <w:tr w:rsidR="00886549" w:rsidRPr="00D74ABD" w14:paraId="496BA636" w14:textId="77777777" w:rsidTr="00D74ABD">
        <w:tc>
          <w:tcPr>
            <w:tcW w:w="2744" w:type="dxa"/>
          </w:tcPr>
          <w:p w14:paraId="61351BDE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t>A12</w:t>
            </w:r>
          </w:p>
          <w:p w14:paraId="4D7AF595" w14:textId="51116DF4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D74AB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5CCD984B" wp14:editId="6E6FC625">
                  <wp:extent cx="2369185" cy="173164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9185" cy="1731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2" w:type="dxa"/>
          </w:tcPr>
          <w:p w14:paraId="012C2395" w14:textId="77777777" w:rsidR="00886549" w:rsidRPr="00D74ABD" w:rsidRDefault="00886549" w:rsidP="00D74AB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272773C7" wp14:editId="2F9162A6">
                  <wp:extent cx="2437765" cy="1798320"/>
                  <wp:effectExtent l="0" t="0" r="0" b="0"/>
                  <wp:docPr id="2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7200" cy="1805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9" w:type="dxa"/>
          </w:tcPr>
          <w:p w14:paraId="155DC56D" w14:textId="77777777" w:rsidR="00886549" w:rsidRPr="00D74ABD" w:rsidRDefault="00886549" w:rsidP="00D74ABD">
            <w:pPr>
              <w:keepNext/>
              <w:spacing w:line="360" w:lineRule="auto"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5.0</w:t>
            </w:r>
          </w:p>
        </w:tc>
      </w:tr>
    </w:tbl>
    <w:p w14:paraId="41D45320" w14:textId="77777777" w:rsidR="00886549" w:rsidRPr="00D74ABD" w:rsidRDefault="00886549" w:rsidP="00886549">
      <w:pPr>
        <w:rPr>
          <w:rFonts w:ascii="Times New Roman" w:hAnsi="Times New Roman" w:cs="Times New Roman"/>
        </w:rPr>
      </w:pPr>
    </w:p>
    <w:p w14:paraId="09A15F04" w14:textId="77777777" w:rsidR="00886549" w:rsidRDefault="00886549"/>
    <w:sectPr w:rsidR="008865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549"/>
    <w:rsid w:val="00886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0636F"/>
  <w15:chartTrackingRefBased/>
  <w15:docId w15:val="{7CC12BB0-9BA7-4CA6-A680-21AA0B41B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86549"/>
    <w:pPr>
      <w:spacing w:after="200" w:line="480" w:lineRule="auto"/>
      <w:jc w:val="both"/>
    </w:pPr>
    <w:rPr>
      <w:rFonts w:ascii="Arial" w:eastAsiaTheme="minorEastAsia" w:hAnsi="Arial"/>
      <w:b/>
      <w:bCs/>
      <w:sz w:val="20"/>
      <w:szCs w:val="18"/>
      <w:lang w:val="en-GB" w:eastAsia="en-GB"/>
    </w:rPr>
  </w:style>
  <w:style w:type="table" w:styleId="TableGrid">
    <w:name w:val="Table Grid"/>
    <w:basedOn w:val="TableNormal"/>
    <w:uiPriority w:val="59"/>
    <w:rsid w:val="00886549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886549"/>
    <w:rPr>
      <w:rFonts w:ascii="Arial" w:eastAsiaTheme="minorEastAsia" w:hAnsi="Arial"/>
      <w:b/>
      <w:bCs/>
      <w:sz w:val="20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png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3-18T04:59:00Z</dcterms:created>
  <dcterms:modified xsi:type="dcterms:W3CDTF">2021-03-18T04:59:00Z</dcterms:modified>
</cp:coreProperties>
</file>